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F804C" w14:textId="62FC0C67" w:rsidR="000341F7" w:rsidRPr="008A5C6B" w:rsidRDefault="0040055E" w:rsidP="00D92904">
      <w:pPr>
        <w:spacing w:line="480" w:lineRule="auto"/>
        <w:rPr>
          <w:rFonts w:ascii="Times New Roman" w:hAnsi="Times New Roman" w:cs="Times New Roman"/>
          <w:bCs/>
          <w:sz w:val="18"/>
          <w:lang w:val="en-GB"/>
        </w:rPr>
      </w:pPr>
      <w:r w:rsidRPr="008A5C6B">
        <w:rPr>
          <w:rFonts w:ascii="Times New Roman" w:hAnsi="Times New Roman" w:cs="Times New Roman"/>
          <w:bCs/>
          <w:sz w:val="18"/>
          <w:lang w:val="en-GB"/>
        </w:rPr>
        <w:t>Supplemental Table</w:t>
      </w:r>
      <w:r w:rsidR="00EA0293" w:rsidRPr="008A5C6B">
        <w:rPr>
          <w:rFonts w:ascii="Times New Roman" w:hAnsi="Times New Roman" w:cs="Times New Roman"/>
          <w:bCs/>
          <w:sz w:val="18"/>
          <w:lang w:val="en-GB"/>
        </w:rPr>
        <w:t xml:space="preserve"> 1</w:t>
      </w:r>
      <w:r w:rsidR="000341F7" w:rsidRPr="008A5C6B">
        <w:rPr>
          <w:rFonts w:ascii="Times New Roman" w:hAnsi="Times New Roman" w:cs="Times New Roman"/>
          <w:bCs/>
          <w:sz w:val="18"/>
          <w:lang w:val="en-GB"/>
        </w:rPr>
        <w:t xml:space="preserve">. </w:t>
      </w:r>
      <w:r w:rsidR="00CB4096" w:rsidRPr="008A5C6B">
        <w:rPr>
          <w:rFonts w:ascii="Times New Roman" w:hAnsi="Times New Roman" w:cs="Times New Roman"/>
          <w:bCs/>
          <w:sz w:val="18"/>
          <w:lang w:val="en-GB"/>
        </w:rPr>
        <w:t xml:space="preserve">Characteristics of the participants across </w:t>
      </w:r>
      <w:r w:rsidR="00A80992" w:rsidRPr="008A5C6B">
        <w:rPr>
          <w:rFonts w:ascii="Times New Roman" w:hAnsi="Times New Roman" w:cs="Times New Roman"/>
          <w:bCs/>
          <w:sz w:val="18"/>
          <w:lang w:val="en-GB"/>
        </w:rPr>
        <w:t xml:space="preserve">the quartiles </w:t>
      </w:r>
      <w:r w:rsidR="00CB4096" w:rsidRPr="008A5C6B">
        <w:rPr>
          <w:rFonts w:ascii="Times New Roman" w:hAnsi="Times New Roman" w:cs="Times New Roman"/>
          <w:bCs/>
          <w:sz w:val="18"/>
          <w:lang w:val="en-GB"/>
        </w:rPr>
        <w:t>of sedentary tim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1"/>
        <w:gridCol w:w="1090"/>
        <w:gridCol w:w="1090"/>
        <w:gridCol w:w="1090"/>
        <w:gridCol w:w="1090"/>
        <w:gridCol w:w="963"/>
      </w:tblGrid>
      <w:tr w:rsidR="005101B5" w:rsidRPr="008A5C6B" w14:paraId="2C5D6BD2" w14:textId="77777777" w:rsidTr="008467DE">
        <w:trPr>
          <w:trHeight w:val="360"/>
        </w:trPr>
        <w:tc>
          <w:tcPr>
            <w:tcW w:w="1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A5F87" w14:textId="77777777" w:rsidR="005101B5" w:rsidRPr="008A5C6B" w:rsidRDefault="005101B5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7FA106" w14:textId="3DDBD083" w:rsidR="005101B5" w:rsidRPr="008A5C6B" w:rsidRDefault="005101B5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1 (n</w:t>
            </w:r>
            <w:r w:rsidR="00A80992"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80992"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9)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&lt;</w:t>
            </w:r>
            <w:r w:rsidR="000E5522"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0 h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13B00" w14:textId="3965CCF9" w:rsidR="005101B5" w:rsidRPr="008A5C6B" w:rsidRDefault="005101B5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 (n</w:t>
            </w:r>
            <w:r w:rsidR="00A80992"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80992"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0)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10.0-10.9 h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11DFB" w14:textId="075A2822" w:rsidR="005101B5" w:rsidRPr="008A5C6B" w:rsidRDefault="005101B5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3 (n</w:t>
            </w:r>
            <w:r w:rsidR="00A80992"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80992"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0)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10.9-11.8h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F7FBC1" w14:textId="711EF3C3" w:rsidR="005101B5" w:rsidRPr="008A5C6B" w:rsidRDefault="005101B5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4 (n</w:t>
            </w:r>
            <w:r w:rsidR="00A80992"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80992"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9)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8A5C6B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≥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8h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81DF39" w14:textId="6A512A5C" w:rsidR="005101B5" w:rsidRPr="008A5C6B" w:rsidRDefault="005101B5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for trend</w:t>
            </w:r>
          </w:p>
        </w:tc>
      </w:tr>
      <w:tr w:rsidR="005101B5" w:rsidRPr="008A5C6B" w14:paraId="390B6082" w14:textId="77777777" w:rsidTr="008467DE">
        <w:trPr>
          <w:trHeight w:val="259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E102A" w14:textId="77777777" w:rsidR="004F18DC" w:rsidRPr="008A5C6B" w:rsidRDefault="004F18DC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e (year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EC991" w14:textId="77777777" w:rsidR="004F18DC" w:rsidRPr="008A5C6B" w:rsidRDefault="004F18DC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7.4 (11.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77CE4" w14:textId="77777777" w:rsidR="004F18DC" w:rsidRPr="008A5C6B" w:rsidRDefault="004F18DC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5.7 (13.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F2007" w14:textId="77777777" w:rsidR="004F18DC" w:rsidRPr="008A5C6B" w:rsidRDefault="004F18DC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5.7 (14.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C8749" w14:textId="77777777" w:rsidR="004F18DC" w:rsidRPr="008A5C6B" w:rsidRDefault="004F18DC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1.2 (16.8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EADB9" w14:textId="77777777" w:rsidR="004F18DC" w:rsidRPr="008A5C6B" w:rsidRDefault="004F18DC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101B5" w:rsidRPr="008A5C6B" w14:paraId="5C3F1079" w14:textId="77777777" w:rsidTr="008467DE">
        <w:trPr>
          <w:trHeight w:val="144"/>
        </w:trPr>
        <w:tc>
          <w:tcPr>
            <w:tcW w:w="18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22DF4" w14:textId="77777777" w:rsidR="004F18DC" w:rsidRPr="008A5C6B" w:rsidRDefault="004F18DC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oman (%)</w:t>
            </w:r>
          </w:p>
        </w:tc>
        <w:tc>
          <w:tcPr>
            <w:tcW w:w="64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98B23" w14:textId="77777777" w:rsidR="004F18DC" w:rsidRPr="008A5C6B" w:rsidRDefault="004F18DC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50.8 </w:t>
            </w:r>
          </w:p>
        </w:tc>
        <w:tc>
          <w:tcPr>
            <w:tcW w:w="64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CB789D" w14:textId="77777777" w:rsidR="004F18DC" w:rsidRPr="008A5C6B" w:rsidRDefault="004F18DC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71.1 </w:t>
            </w:r>
          </w:p>
        </w:tc>
        <w:tc>
          <w:tcPr>
            <w:tcW w:w="64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EC9AB" w14:textId="77777777" w:rsidR="004F18DC" w:rsidRPr="008A5C6B" w:rsidRDefault="004F18DC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60.5 </w:t>
            </w:r>
          </w:p>
        </w:tc>
        <w:tc>
          <w:tcPr>
            <w:tcW w:w="64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B8C85" w14:textId="77777777" w:rsidR="004F18DC" w:rsidRPr="008A5C6B" w:rsidRDefault="004F18DC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64.0 </w:t>
            </w:r>
          </w:p>
        </w:tc>
        <w:tc>
          <w:tcPr>
            <w:tcW w:w="5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AD4B6" w14:textId="77777777" w:rsidR="004F18DC" w:rsidRPr="008A5C6B" w:rsidRDefault="004F18DC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66 </w:t>
            </w:r>
          </w:p>
        </w:tc>
      </w:tr>
      <w:tr w:rsidR="00D55BE3" w:rsidRPr="008A5C6B" w14:paraId="6E7CB2FB" w14:textId="77777777" w:rsidTr="008467DE">
        <w:trPr>
          <w:trHeight w:val="180"/>
        </w:trPr>
        <w:tc>
          <w:tcPr>
            <w:tcW w:w="5000" w:type="pct"/>
            <w:gridSpan w:val="6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C6A389" w14:textId="7A74B1B1" w:rsidR="00D55BE3" w:rsidRPr="008A5C6B" w:rsidRDefault="00D55BE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Sedentary </w:t>
            </w:r>
            <w:r w:rsidR="004F62C6"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ehavior</w:t>
            </w: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and </w:t>
            </w:r>
            <w:r w:rsidR="000E5522"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physical activity </w:t>
            </w:r>
          </w:p>
        </w:tc>
      </w:tr>
      <w:tr w:rsidR="00D55BE3" w:rsidRPr="008A5C6B" w14:paraId="6CB84311" w14:textId="77777777" w:rsidTr="008467DE">
        <w:trPr>
          <w:trHeight w:val="212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7E14C" w14:textId="77777777" w:rsidR="00D55BE3" w:rsidRPr="008A5C6B" w:rsidRDefault="00D55BE3" w:rsidP="00D92904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ccelerometer wear time (h/day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B1DA9" w14:textId="77777777" w:rsidR="00D55BE3" w:rsidRPr="008A5C6B" w:rsidRDefault="00D55BE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6 (1.7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DE2BE" w14:textId="77777777" w:rsidR="00D55BE3" w:rsidRPr="008A5C6B" w:rsidRDefault="00D55BE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5 (1.9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060BA" w14:textId="77777777" w:rsidR="00D55BE3" w:rsidRPr="008A5C6B" w:rsidRDefault="00D55BE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5 (1.9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B80E9" w14:textId="77777777" w:rsidR="00D55BE3" w:rsidRPr="008A5C6B" w:rsidRDefault="00D55BE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6 (1.98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D2D1B" w14:textId="77777777" w:rsidR="00D55BE3" w:rsidRPr="008A5C6B" w:rsidRDefault="00D55BE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10 </w:t>
            </w:r>
          </w:p>
        </w:tc>
      </w:tr>
      <w:tr w:rsidR="00D55BE3" w:rsidRPr="008A5C6B" w14:paraId="25067FC3" w14:textId="77777777" w:rsidTr="008467DE">
        <w:trPr>
          <w:trHeight w:val="254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1D058" w14:textId="77777777" w:rsidR="00D55BE3" w:rsidRPr="008A5C6B" w:rsidRDefault="00D55BE3" w:rsidP="00D92904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dentary time (h/day)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2B2D6" w14:textId="77777777" w:rsidR="00D55BE3" w:rsidRPr="008A5C6B" w:rsidRDefault="00D55BE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04 (0.8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380C1" w14:textId="77777777" w:rsidR="00D55BE3" w:rsidRPr="008A5C6B" w:rsidRDefault="00D55BE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5 (0.2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F2AC1" w14:textId="77777777" w:rsidR="00D55BE3" w:rsidRPr="008A5C6B" w:rsidRDefault="00D55BE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4 (0.2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80242" w14:textId="77777777" w:rsidR="00D55BE3" w:rsidRPr="008A5C6B" w:rsidRDefault="00D55BE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5 (0.5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B7724" w14:textId="77777777" w:rsidR="00D55BE3" w:rsidRPr="008A5C6B" w:rsidRDefault="00D55BE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D55BE3" w:rsidRPr="008A5C6B" w14:paraId="5A5E62C2" w14:textId="77777777" w:rsidTr="008467DE">
        <w:trPr>
          <w:trHeight w:val="129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033F6" w14:textId="77777777" w:rsidR="00D55BE3" w:rsidRPr="008A5C6B" w:rsidRDefault="00D55BE3" w:rsidP="00D92904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PA(h/day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608DB" w14:textId="77777777" w:rsidR="00D55BE3" w:rsidRPr="008A5C6B" w:rsidRDefault="00D55BE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28 (0.9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EA502" w14:textId="77777777" w:rsidR="00D55BE3" w:rsidRPr="008A5C6B" w:rsidRDefault="00D55BE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89 (0.5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D0356" w14:textId="77777777" w:rsidR="00D55BE3" w:rsidRPr="008A5C6B" w:rsidRDefault="00D55BE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09 (0.5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5CA43" w14:textId="77777777" w:rsidR="00D55BE3" w:rsidRPr="008A5C6B" w:rsidRDefault="00D55BE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04 (0.6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D6C3F" w14:textId="77777777" w:rsidR="00D55BE3" w:rsidRPr="008A5C6B" w:rsidRDefault="00D55BE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D55BE3" w:rsidRPr="008A5C6B" w14:paraId="62CD8D38" w14:textId="77777777" w:rsidTr="008467DE">
        <w:trPr>
          <w:trHeight w:val="60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F9D51" w14:textId="77777777" w:rsidR="00D55BE3" w:rsidRPr="008A5C6B" w:rsidRDefault="00D55BE3" w:rsidP="00D92904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VPA (h/day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31B64" w14:textId="77777777" w:rsidR="00D55BE3" w:rsidRPr="008A5C6B" w:rsidRDefault="00D55BE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4 (0.2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ECBFC" w14:textId="77777777" w:rsidR="00D55BE3" w:rsidRPr="008A5C6B" w:rsidRDefault="00D55BE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4 (0.2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43161" w14:textId="77777777" w:rsidR="00D55BE3" w:rsidRPr="008A5C6B" w:rsidRDefault="00D55BE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8 (0.2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71DDE" w14:textId="77777777" w:rsidR="00D55BE3" w:rsidRPr="008A5C6B" w:rsidRDefault="00D55BE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3 (0.19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1C05D" w14:textId="77777777" w:rsidR="00D55BE3" w:rsidRPr="008A5C6B" w:rsidRDefault="00D55BE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601CF" w:rsidRPr="008A5C6B" w14:paraId="16BEE0CE" w14:textId="77777777" w:rsidTr="008467DE">
        <w:trPr>
          <w:trHeight w:val="212"/>
        </w:trPr>
        <w:tc>
          <w:tcPr>
            <w:tcW w:w="187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1D4826" w14:textId="0DCEE0AB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ifestyle/dietary data</w:t>
            </w:r>
          </w:p>
        </w:tc>
        <w:tc>
          <w:tcPr>
            <w:tcW w:w="6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65D6EF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F375DB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FCFCBE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78E8FB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8EBB93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7601CF" w:rsidRPr="008A5C6B" w14:paraId="59B97216" w14:textId="77777777" w:rsidTr="008467DE">
        <w:trPr>
          <w:trHeight w:val="101"/>
        </w:trPr>
        <w:tc>
          <w:tcPr>
            <w:tcW w:w="187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F8A98" w14:textId="77777777" w:rsidR="007601CF" w:rsidRPr="008A5C6B" w:rsidRDefault="007601CF" w:rsidP="00D92904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moking status (%)</w:t>
            </w:r>
          </w:p>
        </w:tc>
        <w:tc>
          <w:tcPr>
            <w:tcW w:w="6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49641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4F575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9830A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4E1F1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C7CB8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7601CF" w:rsidRPr="008A5C6B" w14:paraId="0381A388" w14:textId="77777777" w:rsidTr="008467DE">
        <w:trPr>
          <w:trHeight w:val="143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AAEA1" w14:textId="2E2CE303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   Never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A1AE6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5.0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6BD2E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7.0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4361A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6.0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C3340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6.1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6F3BD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588 </w:t>
            </w:r>
          </w:p>
        </w:tc>
      </w:tr>
      <w:tr w:rsidR="007601CF" w:rsidRPr="008A5C6B" w14:paraId="3A05DCB6" w14:textId="77777777" w:rsidTr="008467DE">
        <w:trPr>
          <w:trHeight w:val="60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B5447" w14:textId="64C4792E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   Forme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CE049" w14:textId="259C8702" w:rsidR="007601CF" w:rsidRPr="008A5C6B" w:rsidRDefault="0047190C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94</w:t>
            </w:r>
            <w:r w:rsidR="007601CF"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54F12" w14:textId="4CEB310F" w:rsidR="007601CF" w:rsidRPr="008A5C6B" w:rsidRDefault="0047190C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41</w:t>
            </w:r>
            <w:r w:rsidR="007601CF"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75DCC" w14:textId="44CE98D2" w:rsidR="007601CF" w:rsidRPr="008A5C6B" w:rsidRDefault="00C00E76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80</w:t>
            </w:r>
            <w:r w:rsidR="007601CF"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6497A" w14:textId="42AFF309" w:rsidR="007601CF" w:rsidRPr="008A5C6B" w:rsidRDefault="00C00E76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88</w:t>
            </w:r>
            <w:r w:rsidR="007601CF"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DBC83" w14:textId="3E75199F" w:rsidR="007601CF" w:rsidRPr="008A5C6B" w:rsidRDefault="005069EE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3878C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10</w:t>
            </w:r>
            <w:bookmarkStart w:id="0" w:name="_GoBack"/>
            <w:bookmarkEnd w:id="0"/>
            <w:r w:rsidR="007601CF"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7601CF" w:rsidRPr="008A5C6B" w14:paraId="7F585196" w14:textId="77777777" w:rsidTr="008467DE">
        <w:trPr>
          <w:trHeight w:val="93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0F3E8" w14:textId="5B4E35B0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   Current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9D130" w14:textId="3F1506E6" w:rsidR="007601CF" w:rsidRPr="008A5C6B" w:rsidRDefault="0047190C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96</w:t>
            </w:r>
            <w:r w:rsidR="007601CF"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B0A56" w14:textId="0C65B288" w:rsidR="007601CF" w:rsidRPr="008A5C6B" w:rsidRDefault="00C00E76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64</w:t>
            </w:r>
            <w:r w:rsidR="007601CF"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84E4D" w14:textId="30AE2067" w:rsidR="007601CF" w:rsidRPr="008A5C6B" w:rsidRDefault="00C00E76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30</w:t>
            </w:r>
            <w:r w:rsidR="007601CF"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09746" w14:textId="1BD0E066" w:rsidR="007601CF" w:rsidRPr="008A5C6B" w:rsidRDefault="00C00E76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96</w:t>
            </w:r>
            <w:r w:rsidR="007601CF"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80DDA" w14:textId="01A85597" w:rsidR="007601CF" w:rsidRPr="008A5C6B" w:rsidRDefault="005069EE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3878C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14</w:t>
            </w:r>
            <w:r w:rsidR="007601CF"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7601CF" w:rsidRPr="008A5C6B" w14:paraId="52D47259" w14:textId="77777777" w:rsidTr="008467DE">
        <w:trPr>
          <w:trHeight w:val="139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EEF2F" w14:textId="77777777" w:rsidR="007601CF" w:rsidRPr="008A5C6B" w:rsidRDefault="007601CF" w:rsidP="00D92904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lcohol intake (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ADC7A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91EA5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9701D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EF003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A7703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601CF" w:rsidRPr="008A5C6B" w14:paraId="4CF5A61E" w14:textId="77777777" w:rsidTr="008467DE">
        <w:trPr>
          <w:trHeight w:val="60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3AC61" w14:textId="475CC871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  Non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8DC3B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9.89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598D9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1.7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5BFBC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1.1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94F5B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2.1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661E0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33 </w:t>
            </w:r>
          </w:p>
        </w:tc>
      </w:tr>
      <w:tr w:rsidR="007601CF" w:rsidRPr="008A5C6B" w14:paraId="2DC90912" w14:textId="77777777" w:rsidTr="008467DE">
        <w:trPr>
          <w:trHeight w:val="76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29B47" w14:textId="5CBC0BA8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  Low</w:t>
            </w:r>
            <w:r w:rsidR="00D53DA0"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&lt;20</w:t>
            </w:r>
            <w:r w:rsidR="000E5522"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/day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BA61F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7.65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0B700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7.78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93644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8.58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3C28A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9.10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B214C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78 </w:t>
            </w:r>
          </w:p>
        </w:tc>
      </w:tr>
      <w:tr w:rsidR="007601CF" w:rsidRPr="008A5C6B" w14:paraId="1FA15184" w14:textId="77777777" w:rsidTr="008467DE">
        <w:trPr>
          <w:trHeight w:val="121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DD4AE" w14:textId="351801E6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  High</w:t>
            </w:r>
            <w:r w:rsidR="00D53DA0"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&gt;20</w:t>
            </w:r>
            <w:r w:rsidR="000E5522"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/day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4C238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7.39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BC23A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5.54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6E36B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5.41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F4A21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3.69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B87B0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601CF" w:rsidRPr="008A5C6B" w14:paraId="514D0FBB" w14:textId="77777777" w:rsidTr="008467DE">
        <w:trPr>
          <w:trHeight w:val="167"/>
        </w:trPr>
        <w:tc>
          <w:tcPr>
            <w:tcW w:w="1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101FC" w14:textId="77777777" w:rsidR="007601CF" w:rsidRPr="008A5C6B" w:rsidRDefault="007601CF" w:rsidP="00D92904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nergy intake (kcal/day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5C989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93 (568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C14DF6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28 (586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D88AE4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75 (554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553354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27 (517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9F09F0" w14:textId="77777777" w:rsidR="007601CF" w:rsidRPr="008A5C6B" w:rsidRDefault="007601CF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</w:tbl>
    <w:p w14:paraId="220DB878" w14:textId="750DB489" w:rsidR="000E5522" w:rsidRPr="008A5C6B" w:rsidRDefault="00D75EE2" w:rsidP="00D92904">
      <w:pPr>
        <w:snapToGrid w:val="0"/>
        <w:spacing w:line="480" w:lineRule="auto"/>
        <w:rPr>
          <w:rFonts w:ascii="Times New Roman" w:hAnsi="Times New Roman" w:cs="Times New Roman"/>
          <w:bCs/>
          <w:sz w:val="16"/>
          <w:lang w:val="en-GB"/>
        </w:rPr>
      </w:pP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Data </w:t>
      </w:r>
      <w:r w:rsidR="000E5522" w:rsidRPr="008A5C6B">
        <w:rPr>
          <w:rFonts w:ascii="Times New Roman" w:hAnsi="Times New Roman" w:cs="Times New Roman"/>
          <w:bCs/>
          <w:sz w:val="16"/>
          <w:lang w:val="en-GB"/>
        </w:rPr>
        <w:t>are presented as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 mean (standard deviation) or percentages. </w:t>
      </w:r>
    </w:p>
    <w:p w14:paraId="36172242" w14:textId="25197374" w:rsidR="000E5522" w:rsidRPr="008A5C6B" w:rsidRDefault="00D75EE2" w:rsidP="00D92904">
      <w:pPr>
        <w:snapToGrid w:val="0"/>
        <w:spacing w:line="480" w:lineRule="auto"/>
        <w:rPr>
          <w:rFonts w:ascii="Times New Roman" w:hAnsi="Times New Roman" w:cs="Times New Roman"/>
          <w:bCs/>
          <w:sz w:val="16"/>
          <w:lang w:val="en-GB"/>
        </w:rPr>
      </w:pP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Abbreviation: </w:t>
      </w:r>
      <w:r w:rsidRPr="008A5C6B">
        <w:rPr>
          <w:rFonts w:ascii="Times New Roman" w:hAnsi="Times New Roman" w:cs="Times New Roman"/>
          <w:bCs/>
          <w:i/>
          <w:sz w:val="16"/>
          <w:lang w:val="en-GB"/>
        </w:rPr>
        <w:t>LPA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, light physical activity; </w:t>
      </w:r>
      <w:r w:rsidRPr="008A5C6B">
        <w:rPr>
          <w:rFonts w:ascii="Times New Roman" w:hAnsi="Times New Roman" w:cs="Times New Roman"/>
          <w:bCs/>
          <w:i/>
          <w:sz w:val="16"/>
          <w:lang w:val="en-GB"/>
        </w:rPr>
        <w:t>MVPA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, moderate-vigorous physical activity. </w:t>
      </w:r>
    </w:p>
    <w:p w14:paraId="137CDBDB" w14:textId="0C36DC63" w:rsidR="00F146C1" w:rsidRPr="008A5C6B" w:rsidRDefault="00D75EE2" w:rsidP="00D92904">
      <w:pPr>
        <w:snapToGrid w:val="0"/>
        <w:spacing w:line="480" w:lineRule="auto"/>
        <w:rPr>
          <w:rFonts w:ascii="Times New Roman" w:hAnsi="Times New Roman" w:cs="Times New Roman"/>
          <w:bCs/>
          <w:sz w:val="16"/>
          <w:lang w:val="en-GB"/>
        </w:rPr>
      </w:pP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Jonkeere-Terpstra trend test or Cochran-Armitage trend test was used. </w:t>
      </w:r>
      <w:r w:rsidRPr="008A5C6B">
        <w:rPr>
          <w:rFonts w:ascii="Times New Roman" w:hAnsi="Times New Roman" w:cs="Times New Roman"/>
          <w:bCs/>
          <w:sz w:val="16"/>
          <w:vertAlign w:val="superscript"/>
          <w:lang w:val="en-GB"/>
        </w:rPr>
        <w:t>a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Sedentary time was expressed as the estimated </w:t>
      </w:r>
      <w:r w:rsidR="006C4195">
        <w:rPr>
          <w:rFonts w:ascii="Times New Roman" w:hAnsi="Times New Roman" w:cs="Times New Roman"/>
          <w:bCs/>
          <w:sz w:val="16"/>
          <w:lang w:val="en-GB"/>
        </w:rPr>
        <w:t>hour</w:t>
      </w:r>
      <w:r w:rsidR="003D4BB2">
        <w:rPr>
          <w:rFonts w:ascii="Times New Roman" w:hAnsi="Times New Roman" w:cs="Times New Roman"/>
          <w:bCs/>
          <w:sz w:val="16"/>
          <w:lang w:val="en-GB"/>
        </w:rPr>
        <w:t>s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 of sedentary time per day </w:t>
      </w:r>
      <w:r w:rsidR="000E5522" w:rsidRPr="008A5C6B">
        <w:rPr>
          <w:rFonts w:ascii="Times New Roman" w:hAnsi="Times New Roman" w:cs="Times New Roman"/>
          <w:bCs/>
          <w:sz w:val="16"/>
          <w:lang w:val="en-GB"/>
        </w:rPr>
        <w:t xml:space="preserve">within </w:t>
      </w:r>
      <w:r w:rsidRPr="008A5C6B">
        <w:rPr>
          <w:rFonts w:ascii="Times New Roman" w:hAnsi="Times New Roman" w:cs="Times New Roman"/>
          <w:bCs/>
          <w:sz w:val="16"/>
          <w:lang w:val="en-GB"/>
        </w:rPr>
        <w:t>a standardized 16 h of accelerometer wear time.</w:t>
      </w:r>
    </w:p>
    <w:p w14:paraId="6F0094BC" w14:textId="0CAC3D17" w:rsidR="000D4FF9" w:rsidRPr="008A5C6B" w:rsidRDefault="000D4FF9" w:rsidP="00D92904">
      <w:pPr>
        <w:widowControl/>
        <w:spacing w:line="480" w:lineRule="auto"/>
        <w:jc w:val="left"/>
        <w:rPr>
          <w:rFonts w:ascii="Times New Roman" w:hAnsi="Times New Roman" w:cs="Times New Roman"/>
          <w:lang w:val="en-GB"/>
        </w:rPr>
      </w:pPr>
      <w:r w:rsidRPr="008A5C6B">
        <w:rPr>
          <w:rFonts w:ascii="Times New Roman" w:hAnsi="Times New Roman" w:cs="Times New Roman"/>
          <w:lang w:val="en-GB"/>
        </w:rPr>
        <w:br w:type="page"/>
      </w:r>
    </w:p>
    <w:p w14:paraId="76894234" w14:textId="69D1D12E" w:rsidR="00EC08AF" w:rsidRPr="008A5C6B" w:rsidRDefault="0040055E" w:rsidP="00D92904">
      <w:pPr>
        <w:spacing w:line="480" w:lineRule="auto"/>
        <w:rPr>
          <w:rFonts w:ascii="Times New Roman" w:hAnsi="Times New Roman" w:cs="Times New Roman"/>
          <w:bCs/>
          <w:sz w:val="18"/>
          <w:lang w:val="en-GB"/>
        </w:rPr>
      </w:pPr>
      <w:r w:rsidRPr="008A5C6B">
        <w:rPr>
          <w:rFonts w:ascii="Times New Roman" w:hAnsi="Times New Roman" w:cs="Times New Roman"/>
          <w:bCs/>
          <w:sz w:val="18"/>
          <w:lang w:val="en-GB"/>
        </w:rPr>
        <w:lastRenderedPageBreak/>
        <w:t>Supplemental Table</w:t>
      </w:r>
      <w:r w:rsidR="00EA0293" w:rsidRPr="008A5C6B">
        <w:rPr>
          <w:rFonts w:ascii="Times New Roman" w:hAnsi="Times New Roman" w:cs="Times New Roman"/>
          <w:bCs/>
          <w:sz w:val="18"/>
          <w:lang w:val="en-GB"/>
        </w:rPr>
        <w:t xml:space="preserve"> </w:t>
      </w:r>
      <w:r w:rsidR="000D4FF9" w:rsidRPr="008A5C6B">
        <w:rPr>
          <w:rFonts w:ascii="Times New Roman" w:hAnsi="Times New Roman" w:cs="Times New Roman"/>
          <w:bCs/>
          <w:sz w:val="18"/>
          <w:lang w:val="en-GB"/>
        </w:rPr>
        <w:t xml:space="preserve">2. </w:t>
      </w:r>
      <w:r w:rsidR="009125DE" w:rsidRPr="008A5C6B">
        <w:rPr>
          <w:rFonts w:ascii="Times New Roman" w:hAnsi="Times New Roman" w:cs="Times New Roman"/>
          <w:bCs/>
          <w:sz w:val="18"/>
          <w:lang w:val="en-GB"/>
        </w:rPr>
        <w:t>I</w:t>
      </w:r>
      <w:r w:rsidR="00F145B9" w:rsidRPr="008A5C6B">
        <w:rPr>
          <w:rFonts w:ascii="Times New Roman" w:hAnsi="Times New Roman" w:cs="Times New Roman"/>
          <w:bCs/>
          <w:sz w:val="18"/>
          <w:lang w:val="en-GB"/>
        </w:rPr>
        <w:t xml:space="preserve">sotemporal </w:t>
      </w:r>
      <w:r w:rsidR="00A07164" w:rsidRPr="008A5C6B">
        <w:rPr>
          <w:rFonts w:ascii="Times New Roman" w:hAnsi="Times New Roman" w:cs="Times New Roman"/>
          <w:bCs/>
          <w:sz w:val="18"/>
          <w:lang w:val="en-GB"/>
        </w:rPr>
        <w:t xml:space="preserve">substitution of sedentary time with LPA </w:t>
      </w:r>
      <w:r w:rsidR="008E5C4E" w:rsidRPr="008A5C6B">
        <w:rPr>
          <w:rFonts w:ascii="Times New Roman" w:hAnsi="Times New Roman" w:cs="Times New Roman"/>
          <w:bCs/>
          <w:sz w:val="18"/>
          <w:lang w:val="en-GB"/>
        </w:rPr>
        <w:t>or</w:t>
      </w:r>
      <w:r w:rsidR="00A07164" w:rsidRPr="008A5C6B">
        <w:rPr>
          <w:rFonts w:ascii="Times New Roman" w:hAnsi="Times New Roman" w:cs="Times New Roman"/>
          <w:bCs/>
          <w:sz w:val="18"/>
          <w:lang w:val="en-GB"/>
        </w:rPr>
        <w:t xml:space="preserve"> MPVA on cardiometabolic risk component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8"/>
        <w:gridCol w:w="1408"/>
        <w:gridCol w:w="1410"/>
        <w:gridCol w:w="867"/>
        <w:gridCol w:w="1422"/>
        <w:gridCol w:w="1422"/>
        <w:gridCol w:w="867"/>
      </w:tblGrid>
      <w:tr w:rsidR="00F4548C" w:rsidRPr="008A5C6B" w14:paraId="56B01A3E" w14:textId="77777777" w:rsidTr="00503711">
        <w:trPr>
          <w:trHeight w:val="143"/>
        </w:trPr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97039" w14:textId="77777777" w:rsidR="00A76583" w:rsidRPr="008A5C6B" w:rsidRDefault="00A7658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57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2F6F3" w14:textId="77777777" w:rsidR="00A76583" w:rsidRPr="008A5C6B" w:rsidRDefault="00A7658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dentary time with LPA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8A39D" w14:textId="77777777" w:rsidR="00A76583" w:rsidRPr="008A5C6B" w:rsidRDefault="00A7658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672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9A7FD" w14:textId="77777777" w:rsidR="00A76583" w:rsidRPr="008A5C6B" w:rsidRDefault="00A7658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dentary time with MVPA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E423E" w14:textId="77777777" w:rsidR="00A76583" w:rsidRPr="008A5C6B" w:rsidRDefault="00A7658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F4548C" w:rsidRPr="008A5C6B" w14:paraId="58905C93" w14:textId="77777777" w:rsidTr="00503711">
        <w:trPr>
          <w:trHeight w:val="142"/>
        </w:trPr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EFD9C6" w14:textId="77777777" w:rsidR="00F4548C" w:rsidRPr="008A5C6B" w:rsidRDefault="00F4548C" w:rsidP="00F4548C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8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25C161" w14:textId="36249E91" w:rsidR="00F4548C" w:rsidRPr="008A5C6B" w:rsidRDefault="00220294" w:rsidP="00F4548C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r 10 minutes</w:t>
            </w:r>
          </w:p>
        </w:tc>
        <w:tc>
          <w:tcPr>
            <w:tcW w:w="82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3827286" w14:textId="6C3AAA94" w:rsidR="00F4548C" w:rsidRPr="008A5C6B" w:rsidRDefault="00F4548C" w:rsidP="00F4548C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r 30 minutes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70403E" w14:textId="77777777" w:rsidR="00F4548C" w:rsidRPr="008A5C6B" w:rsidRDefault="00F4548C" w:rsidP="00F4548C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0BDBB1" w14:textId="2F695C6C" w:rsidR="00F4548C" w:rsidRPr="008A5C6B" w:rsidRDefault="00220294" w:rsidP="00F4548C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r 10 minutes</w:t>
            </w:r>
          </w:p>
        </w:tc>
        <w:tc>
          <w:tcPr>
            <w:tcW w:w="83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35D61E3" w14:textId="3A929B9E" w:rsidR="00F4548C" w:rsidRPr="008A5C6B" w:rsidRDefault="00F4548C" w:rsidP="00F4548C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r 30 minutes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8139B9" w14:textId="77777777" w:rsidR="00F4548C" w:rsidRPr="008A5C6B" w:rsidRDefault="00F4548C" w:rsidP="00F4548C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1B124B" w:rsidRPr="008A5C6B" w14:paraId="2C8D46D5" w14:textId="77777777" w:rsidTr="00503711">
        <w:trPr>
          <w:trHeight w:val="24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B8E92" w14:textId="77777777" w:rsidR="001B124B" w:rsidRPr="008A5C6B" w:rsidRDefault="001B124B" w:rsidP="001B124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77DDA7" w14:textId="0E2D6539" w:rsidR="001B124B" w:rsidRPr="008A5C6B" w:rsidRDefault="00741C29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41C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03 (-0.</w:t>
            </w:r>
            <w:proofErr w:type="gramStart"/>
            <w:r w:rsidRPr="00741C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6</w:t>
            </w:r>
            <w:r w:rsidR="005B5BA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741C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gramEnd"/>
            <w:r w:rsidRPr="00741C2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C94CE8" w14:textId="7902124B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10 (-0.</w:t>
            </w:r>
            <w:proofErr w:type="gramStart"/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;-</w:t>
            </w:r>
            <w:proofErr w:type="gramEnd"/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84044" w14:textId="4BA9B2DB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48ABB1" w14:textId="119F0AC8" w:rsidR="001B124B" w:rsidRPr="008A5C6B" w:rsidRDefault="001A68D4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8D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09 (-0.26</w:t>
            </w:r>
            <w:r w:rsidR="00C213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1A68D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9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63E55" w14:textId="0BD6DAF9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</w:t>
            </w:r>
            <w:r w:rsidR="000561D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-0.</w:t>
            </w:r>
            <w:r w:rsidR="004B783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0.</w:t>
            </w:r>
            <w:r w:rsidR="004B783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1FD40" w14:textId="483F6C2D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21</w:t>
            </w:r>
          </w:p>
        </w:tc>
      </w:tr>
      <w:tr w:rsidR="001B124B" w:rsidRPr="008A5C6B" w14:paraId="70F19CCB" w14:textId="77777777" w:rsidTr="00503711">
        <w:trPr>
          <w:trHeight w:val="283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33744" w14:textId="77777777" w:rsidR="001B124B" w:rsidRPr="008A5C6B" w:rsidRDefault="001B124B" w:rsidP="001B124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F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437DF5" w14:textId="5A46804C" w:rsidR="001B124B" w:rsidRPr="008A5C6B" w:rsidRDefault="00437861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3786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79 (-1.</w:t>
            </w:r>
            <w:proofErr w:type="gramStart"/>
            <w:r w:rsidRPr="0043786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="005B5BA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3786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gramEnd"/>
            <w:r w:rsidRPr="0043786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3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CBF609" w14:textId="5F84D0D0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2.38 (-3.</w:t>
            </w:r>
            <w:proofErr w:type="gramStart"/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7;-</w:t>
            </w:r>
            <w:proofErr w:type="gramEnd"/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2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A71F1" w14:textId="77777777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C5FF34" w14:textId="7AD6626F" w:rsidR="001B124B" w:rsidRPr="008A5C6B" w:rsidRDefault="001C55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54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1.26 (-3.23</w:t>
            </w:r>
            <w:r w:rsidR="00C213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1C554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1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E1E6A5" w14:textId="2C888158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4B783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79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-</w:t>
            </w:r>
            <w:r w:rsidR="004B783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4B783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="004B783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4B783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A1557" w14:textId="4425D469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08</w:t>
            </w:r>
          </w:p>
        </w:tc>
      </w:tr>
      <w:tr w:rsidR="001B124B" w:rsidRPr="008A5C6B" w14:paraId="444A88EB" w14:textId="77777777" w:rsidTr="00503711">
        <w:trPr>
          <w:trHeight w:val="144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9110F" w14:textId="77777777" w:rsidR="001B124B" w:rsidRPr="008A5C6B" w:rsidRDefault="001B124B" w:rsidP="001B124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scle mas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09AA22" w14:textId="30C013AA" w:rsidR="001B124B" w:rsidRPr="008A5C6B" w:rsidRDefault="00DD60A1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D60A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4 (0.08</w:t>
            </w:r>
            <w:r w:rsidR="005B5BA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DD60A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B022EC" w14:textId="054BA84A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3 (0.25;0.6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89398" w14:textId="77777777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5377A3" w14:textId="1BF4DEFB" w:rsidR="001B124B" w:rsidRPr="008A5C6B" w:rsidRDefault="00461736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6173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0 (-0.02</w:t>
            </w:r>
            <w:r w:rsidR="00C213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46173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2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833038" w14:textId="67582C25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406A1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="004B783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="004B783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86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DB3E1" w14:textId="7A52A6B8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66</w:t>
            </w:r>
          </w:p>
        </w:tc>
      </w:tr>
      <w:tr w:rsidR="001B124B" w:rsidRPr="008A5C6B" w14:paraId="2C0D0E29" w14:textId="77777777" w:rsidTr="00503711">
        <w:trPr>
          <w:trHeight w:val="19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37277" w14:textId="77777777" w:rsidR="001B124B" w:rsidRPr="008A5C6B" w:rsidRDefault="001B124B" w:rsidP="001B124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BP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BCF2C1" w14:textId="06DC1915" w:rsidR="001B124B" w:rsidRPr="008A5C6B" w:rsidRDefault="000C5704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C570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04 (-0.20</w:t>
            </w:r>
            <w:r w:rsidR="002C48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C570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2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FB29EE" w14:textId="4283C180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13 (-0.61;0.3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45C1C" w14:textId="4FD2D43C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1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A631AB" w14:textId="1FA985CC" w:rsidR="001B124B" w:rsidRPr="008A5C6B" w:rsidRDefault="007503D0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3D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51 (-1.39</w:t>
            </w:r>
            <w:r w:rsidR="00C213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7503D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7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CE9768" w14:textId="0A8D2462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406A1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406A1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 (-</w:t>
            </w:r>
            <w:r w:rsidR="00406A1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406A1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="00406A1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10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346BA" w14:textId="6624D125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55</w:t>
            </w:r>
          </w:p>
        </w:tc>
      </w:tr>
      <w:tr w:rsidR="001B124B" w:rsidRPr="008A5C6B" w14:paraId="36A3A757" w14:textId="77777777" w:rsidTr="00503711">
        <w:trPr>
          <w:trHeight w:val="222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50467" w14:textId="77777777" w:rsidR="001B124B" w:rsidRPr="008A5C6B" w:rsidRDefault="001B124B" w:rsidP="001B124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BP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C7A89" w14:textId="0AFDC9CD" w:rsidR="001B124B" w:rsidRPr="008A5C6B" w:rsidRDefault="00006D73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D7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3 (-0.08</w:t>
            </w:r>
            <w:r w:rsidR="002C48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06D7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4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E69E29" w14:textId="53A32231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9 (-0.24;0.4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E7453" w14:textId="2D785FFE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7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E1B5D3" w14:textId="2E5B87B6" w:rsidR="001B124B" w:rsidRPr="008A5C6B" w:rsidRDefault="00A76EB9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76EB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45 (-1.06</w:t>
            </w:r>
            <w:r w:rsidR="00C213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A76EB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5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D13725" w14:textId="27A9130D" w:rsidR="001B124B" w:rsidRPr="008A5C6B" w:rsidRDefault="005674E8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1.36</w:t>
            </w:r>
            <w:r w:rsidR="001B124B"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1B124B"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  <w:r w:rsidR="001B124B"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0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1B124B"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D599C" w14:textId="7E076E28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38</w:t>
            </w:r>
          </w:p>
        </w:tc>
      </w:tr>
      <w:tr w:rsidR="001B124B" w:rsidRPr="008A5C6B" w14:paraId="05A27011" w14:textId="77777777" w:rsidTr="00503711">
        <w:trPr>
          <w:trHeight w:val="26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77D36" w14:textId="77777777" w:rsidR="001B124B" w:rsidRPr="008A5C6B" w:rsidRDefault="001B124B" w:rsidP="001B124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lucose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4F8DBB" w14:textId="25BD8338" w:rsidR="001B124B" w:rsidRPr="008A5C6B" w:rsidRDefault="009B60A1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0A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0 (1.00</w:t>
            </w:r>
            <w:r w:rsidR="002C48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9B60A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6B5AD5" w14:textId="346391B6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0 (1.00;1.0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86B88" w14:textId="7E1A0165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0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C62B94" w14:textId="5644F06B" w:rsidR="001B124B" w:rsidRPr="008A5C6B" w:rsidRDefault="00FF7154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F71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0 (0.99</w:t>
            </w:r>
            <w:r w:rsidR="00C213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FF71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1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920531" w14:textId="4DAE1AAB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0 (</w:t>
            </w:r>
            <w:r w:rsidR="005674E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1.0</w:t>
            </w:r>
            <w:r w:rsidR="005674E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DF8E6" w14:textId="46B46C1D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76</w:t>
            </w:r>
          </w:p>
        </w:tc>
      </w:tr>
      <w:tr w:rsidR="001B124B" w:rsidRPr="008A5C6B" w14:paraId="360130DB" w14:textId="77777777" w:rsidTr="00503711">
        <w:trPr>
          <w:trHeight w:val="143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1EDDA" w14:textId="77777777" w:rsidR="001B124B" w:rsidRPr="008A5C6B" w:rsidRDefault="001B124B" w:rsidP="001B124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OMA-</w:t>
            </w:r>
            <w:proofErr w:type="spellStart"/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R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96F905" w14:textId="763A1F9C" w:rsidR="001B124B" w:rsidRPr="008A5C6B" w:rsidRDefault="00917C8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C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9 (0.99</w:t>
            </w:r>
            <w:r w:rsidR="002C48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917C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FEAE72" w14:textId="6AD9B9C6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7 (0.96;0.9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7149F" w14:textId="77777777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8A31D4" w14:textId="1300F7AC" w:rsidR="001B124B" w:rsidRPr="008A5C6B" w:rsidRDefault="00DB5E48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E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8 (0.95</w:t>
            </w:r>
            <w:r w:rsidR="00C213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DB5E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1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5EDCFF" w14:textId="2A880772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 w:rsidR="005674E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 w:rsidR="00BD71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;</w:t>
            </w:r>
            <w:r w:rsidR="00BD71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BD71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2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0F62E" w14:textId="12A46815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37</w:t>
            </w:r>
          </w:p>
        </w:tc>
      </w:tr>
      <w:tr w:rsidR="001B124B" w:rsidRPr="008A5C6B" w14:paraId="5559CBDF" w14:textId="77777777" w:rsidTr="00503711">
        <w:trPr>
          <w:trHeight w:val="189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C1BD8" w14:textId="1233F2E3" w:rsidR="001B124B" w:rsidRPr="008A5C6B" w:rsidRDefault="001B124B" w:rsidP="001B124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G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F07B66" w14:textId="158FE6EA" w:rsidR="001B124B" w:rsidRPr="008A5C6B" w:rsidRDefault="00A26904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2690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9 (0.99</w:t>
            </w:r>
            <w:r w:rsidR="0010224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A2690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8528F3" w14:textId="3DB8C5C9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7 (0.96;0.9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0D94D" w14:textId="77777777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6E7989" w14:textId="731B7A35" w:rsidR="001B124B" w:rsidRPr="008A5C6B" w:rsidRDefault="007C0E0E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C0E0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8 (0.95</w:t>
            </w:r>
            <w:r w:rsidR="00C213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7C0E0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0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1D55CF" w14:textId="5C0179FE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 w:rsidR="00BD71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 w:rsidR="00BD71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;</w:t>
            </w:r>
            <w:r w:rsidR="00BD71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1C330" w14:textId="4839B569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</w:tr>
      <w:tr w:rsidR="001B124B" w:rsidRPr="008A5C6B" w14:paraId="71B30366" w14:textId="77777777" w:rsidTr="00503711">
        <w:trPr>
          <w:trHeight w:val="236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F1621" w14:textId="77777777" w:rsidR="001B124B" w:rsidRPr="008A5C6B" w:rsidRDefault="001B124B" w:rsidP="001B124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DL-C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F5C2ED" w14:textId="26D2C03F" w:rsidR="001B124B" w:rsidRPr="008A5C6B" w:rsidRDefault="00184671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67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7 (0.22</w:t>
            </w:r>
            <w:r w:rsidR="0010224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18467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2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30F450" w14:textId="74887660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11 (0.65;1.5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97283" w14:textId="77777777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D87604" w14:textId="6B8A6A9E" w:rsidR="001B124B" w:rsidRPr="008A5C6B" w:rsidRDefault="00D5321E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5321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29 (0.45</w:t>
            </w:r>
            <w:r w:rsidR="00C213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D5321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12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4AD013" w14:textId="6FBEC7AB" w:rsidR="001B124B" w:rsidRPr="008A5C6B" w:rsidRDefault="00BD71F4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1B124B"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  <w:r w:rsidR="001B124B"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1B124B"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  <w:r w:rsidR="001B124B"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1B124B"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  <w:r w:rsidR="001B124B"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D437F" w14:textId="68F1576E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1B124B" w:rsidRPr="008A5C6B" w14:paraId="7D7931CB" w14:textId="77777777" w:rsidTr="00503711">
        <w:trPr>
          <w:trHeight w:val="125"/>
        </w:trPr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65CF5" w14:textId="77777777" w:rsidR="001B124B" w:rsidRPr="008A5C6B" w:rsidRDefault="001B124B" w:rsidP="001B124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DL-C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1E8FD80" w14:textId="0F5849EE" w:rsidR="001B124B" w:rsidRPr="008A5C6B" w:rsidRDefault="005E154A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54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10 (-0.39</w:t>
            </w:r>
            <w:r w:rsidR="0010224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5E154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8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2791B6A" w14:textId="32323038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31 (-1.16;0.53)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D8774" w14:textId="0DB41272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65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6B4941" w14:textId="0C16C7FA" w:rsidR="001B124B" w:rsidRPr="008A5C6B" w:rsidRDefault="00F24DC7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24DC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12 (-1.64</w:t>
            </w:r>
            <w:r w:rsidR="000B32B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F24DC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40)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6E22DBC" w14:textId="412039DF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3</w:t>
            </w:r>
            <w:r w:rsidR="00BD71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-</w:t>
            </w:r>
            <w:r w:rsidR="00BD71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BD71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="00BD71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BD71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12871" w14:textId="50346014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80</w:t>
            </w:r>
          </w:p>
        </w:tc>
      </w:tr>
      <w:tr w:rsidR="001B124B" w:rsidRPr="008A5C6B" w14:paraId="116359B7" w14:textId="77777777" w:rsidTr="00503711">
        <w:trPr>
          <w:trHeight w:val="171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8222C" w14:textId="77777777" w:rsidR="001B124B" w:rsidRPr="008A5C6B" w:rsidRDefault="001B124B" w:rsidP="001B124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etS</w:t>
            </w:r>
            <w:proofErr w:type="spellEnd"/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score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A2E3DC" w14:textId="61FF60DB" w:rsidR="001B124B" w:rsidRPr="008A5C6B" w:rsidRDefault="005874BC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874B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06 (-0.</w:t>
            </w:r>
            <w:proofErr w:type="gramStart"/>
            <w:r w:rsidRPr="005874B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9</w:t>
            </w:r>
            <w:r w:rsidR="0010224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5874B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gramEnd"/>
            <w:r w:rsidRPr="005874B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3)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C3BB56" w14:textId="4A70AB2F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18 (-0.</w:t>
            </w:r>
            <w:proofErr w:type="gramStart"/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;-</w:t>
            </w:r>
            <w:proofErr w:type="gramEnd"/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9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6CBC7" w14:textId="77777777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EAAF680" w14:textId="7C9AF272" w:rsidR="001B124B" w:rsidRPr="008A5C6B" w:rsidRDefault="0099240D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240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17 (-0.</w:t>
            </w:r>
            <w:proofErr w:type="gramStart"/>
            <w:r w:rsidRPr="0099240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  <w:r w:rsidR="000B32B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99240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gramEnd"/>
            <w:r w:rsidRPr="0099240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2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DF45CBE" w14:textId="4B4B8DB7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</w:t>
            </w:r>
            <w:r w:rsidR="00F43D5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-0.</w:t>
            </w:r>
            <w:proofErr w:type="gramStart"/>
            <w:r w:rsidR="00F43D5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-</w:t>
            </w:r>
            <w:proofErr w:type="gramEnd"/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F43D5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96E1DB" w14:textId="0456AFBE" w:rsidR="001B124B" w:rsidRPr="008A5C6B" w:rsidRDefault="001B124B" w:rsidP="001B124B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23</w:t>
            </w:r>
          </w:p>
        </w:tc>
      </w:tr>
    </w:tbl>
    <w:p w14:paraId="1AE701D3" w14:textId="4BC45231" w:rsidR="0054616C" w:rsidRPr="008A5C6B" w:rsidRDefault="00EC08AF" w:rsidP="00D92904">
      <w:pPr>
        <w:snapToGrid w:val="0"/>
        <w:spacing w:line="480" w:lineRule="auto"/>
        <w:rPr>
          <w:rFonts w:ascii="Times New Roman" w:hAnsi="Times New Roman" w:cs="Times New Roman"/>
          <w:bCs/>
          <w:sz w:val="16"/>
          <w:lang w:val="en-GB"/>
        </w:rPr>
      </w:pPr>
      <w:r w:rsidRPr="008A5C6B">
        <w:rPr>
          <w:rFonts w:ascii="Times New Roman" w:hAnsi="Times New Roman" w:cs="Times New Roman"/>
          <w:bCs/>
          <w:sz w:val="16"/>
          <w:lang w:val="en-GB"/>
        </w:rPr>
        <w:t>Values shown are β or r</w:t>
      </w:r>
      <w:r w:rsidR="007406DF" w:rsidRPr="008A5C6B">
        <w:rPr>
          <w:rFonts w:ascii="Times New Roman" w:hAnsi="Times New Roman" w:cs="Times New Roman"/>
          <w:bCs/>
          <w:sz w:val="16"/>
          <w:lang w:val="en-GB"/>
        </w:rPr>
        <w:t>e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lative rates (95% confidence interval). Each estimate indicates the amount of change in the outcome variable associated with reallocating </w:t>
      </w:r>
      <w:r w:rsidR="00220294">
        <w:rPr>
          <w:rFonts w:ascii="Times New Roman" w:hAnsi="Times New Roman" w:cs="Times New Roman"/>
          <w:bCs/>
          <w:sz w:val="16"/>
          <w:lang w:val="en-GB"/>
        </w:rPr>
        <w:t xml:space="preserve">10 or 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30 min of </w:t>
      </w:r>
      <w:r w:rsidR="0054616C" w:rsidRPr="008A5C6B">
        <w:rPr>
          <w:rFonts w:ascii="Times New Roman" w:hAnsi="Times New Roman" w:cs="Times New Roman"/>
          <w:bCs/>
          <w:sz w:val="16"/>
          <w:lang w:val="en-GB"/>
        </w:rPr>
        <w:t xml:space="preserve">sedentary time to 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LPA and MVPA. </w:t>
      </w:r>
    </w:p>
    <w:p w14:paraId="1E4526FB" w14:textId="0D1CAF93" w:rsidR="001D7B00" w:rsidRPr="008A5C6B" w:rsidRDefault="00EC08AF" w:rsidP="00D92904">
      <w:pPr>
        <w:snapToGrid w:val="0"/>
        <w:spacing w:line="480" w:lineRule="auto"/>
        <w:rPr>
          <w:rFonts w:ascii="Times New Roman" w:hAnsi="Times New Roman" w:cs="Times New Roman"/>
          <w:bCs/>
          <w:sz w:val="16"/>
          <w:lang w:val="en-GB"/>
        </w:rPr>
      </w:pPr>
      <w:r w:rsidRPr="008A5C6B">
        <w:rPr>
          <w:rFonts w:ascii="Times New Roman" w:hAnsi="Times New Roman" w:cs="Times New Roman"/>
          <w:bCs/>
          <w:sz w:val="16"/>
          <w:lang w:val="en-GB"/>
        </w:rPr>
        <w:t>Abbreviation</w:t>
      </w:r>
      <w:r w:rsidR="0054616C" w:rsidRPr="008A5C6B">
        <w:rPr>
          <w:rFonts w:ascii="Times New Roman" w:hAnsi="Times New Roman" w:cs="Times New Roman"/>
          <w:bCs/>
          <w:sz w:val="16"/>
          <w:lang w:val="en-GB"/>
        </w:rPr>
        <w:t>s</w:t>
      </w:r>
      <w:r w:rsidRPr="008A5C6B">
        <w:rPr>
          <w:rFonts w:ascii="Times New Roman" w:hAnsi="Times New Roman" w:cs="Times New Roman"/>
          <w:bCs/>
          <w:sz w:val="16"/>
          <w:lang w:val="en-GB"/>
        </w:rPr>
        <w:t>: BMI, body mass index; VFA, visceral fat area; SBP, sy</w:t>
      </w:r>
      <w:r w:rsidR="008A5B74" w:rsidRPr="008A5C6B">
        <w:rPr>
          <w:rFonts w:ascii="Times New Roman" w:hAnsi="Times New Roman" w:cs="Times New Roman"/>
          <w:bCs/>
          <w:sz w:val="16"/>
          <w:lang w:val="en-GB"/>
        </w:rPr>
        <w:t>s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tolic blood pressure; DBP, diastolic blood </w:t>
      </w:r>
      <w:r w:rsidR="0008750D" w:rsidRPr="008A5C6B">
        <w:rPr>
          <w:rFonts w:ascii="Times New Roman" w:hAnsi="Times New Roman" w:cs="Times New Roman"/>
          <w:bCs/>
          <w:sz w:val="16"/>
          <w:lang w:val="en-GB"/>
        </w:rPr>
        <w:t>pressure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; HOMA-IR, homeostasis model assessment of insulin resistance; </w:t>
      </w:r>
      <w:r w:rsidR="00784248" w:rsidRPr="008A5C6B">
        <w:rPr>
          <w:rFonts w:ascii="Times New Roman" w:hAnsi="Times New Roman" w:cs="Times New Roman"/>
          <w:bCs/>
          <w:sz w:val="16"/>
          <w:lang w:val="en-GB"/>
        </w:rPr>
        <w:t xml:space="preserve">TG, triglyceride; </w:t>
      </w:r>
      <w:r w:rsidRPr="008A5C6B">
        <w:rPr>
          <w:rFonts w:ascii="Times New Roman" w:hAnsi="Times New Roman" w:cs="Times New Roman"/>
          <w:bCs/>
          <w:sz w:val="16"/>
          <w:lang w:val="en-GB"/>
        </w:rPr>
        <w:t>HDL-C, high density lipoprotein cholesterol; LDL-C, low density lipoprotein cholesterol; MetS, metabolic syndrome</w:t>
      </w:r>
      <w:r w:rsidR="00045B57" w:rsidRPr="008A5C6B">
        <w:rPr>
          <w:rFonts w:ascii="Times New Roman" w:hAnsi="Times New Roman" w:cs="Times New Roman"/>
          <w:bCs/>
          <w:sz w:val="16"/>
          <w:lang w:val="en-GB"/>
        </w:rPr>
        <w:t>; LPA, light physical activity; MVPA, moderate-vigorous physical activity.</w:t>
      </w:r>
    </w:p>
    <w:p w14:paraId="36FF60FC" w14:textId="6764CBB9" w:rsidR="00286CBC" w:rsidRPr="008A5C6B" w:rsidRDefault="00EC08AF" w:rsidP="00D92904">
      <w:pPr>
        <w:snapToGrid w:val="0"/>
        <w:spacing w:line="480" w:lineRule="auto"/>
        <w:rPr>
          <w:rFonts w:ascii="Times New Roman" w:hAnsi="Times New Roman" w:cs="Times New Roman"/>
          <w:bCs/>
          <w:sz w:val="16"/>
          <w:lang w:val="en-GB"/>
        </w:rPr>
      </w:pP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Linear regressions models were used </w:t>
      </w:r>
      <w:r w:rsidR="001D7B00" w:rsidRPr="008A5C6B">
        <w:rPr>
          <w:rFonts w:ascii="Times New Roman" w:hAnsi="Times New Roman" w:cs="Times New Roman"/>
          <w:bCs/>
          <w:sz w:val="16"/>
          <w:lang w:val="en-GB"/>
        </w:rPr>
        <w:t xml:space="preserve">with adjustment 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for age, sex, smoking status, alcohol intake, energy intake, </w:t>
      </w:r>
      <w:r w:rsidR="00F42909" w:rsidRPr="008A5C6B">
        <w:rPr>
          <w:rFonts w:ascii="Times New Roman" w:hAnsi="Times New Roman" w:cs="Times New Roman"/>
          <w:bCs/>
          <w:sz w:val="16"/>
          <w:lang w:val="en-GB"/>
        </w:rPr>
        <w:t xml:space="preserve">and 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accelerometer wear time. </w:t>
      </w:r>
    </w:p>
    <w:p w14:paraId="1CE2D961" w14:textId="0BEE048B" w:rsidR="008E5C4E" w:rsidRPr="008A5C6B" w:rsidRDefault="00EC08AF" w:rsidP="00D92904">
      <w:pPr>
        <w:snapToGrid w:val="0"/>
        <w:spacing w:line="480" w:lineRule="auto"/>
        <w:rPr>
          <w:rFonts w:ascii="Times New Roman" w:hAnsi="Times New Roman" w:cs="Times New Roman"/>
          <w:bCs/>
          <w:sz w:val="18"/>
          <w:lang w:val="en-GB"/>
        </w:rPr>
      </w:pPr>
      <w:r w:rsidRPr="008A5C6B">
        <w:rPr>
          <w:rFonts w:ascii="Times New Roman" w:hAnsi="Times New Roman" w:cs="Times New Roman"/>
          <w:bCs/>
          <w:sz w:val="16"/>
          <w:vertAlign w:val="superscript"/>
          <w:lang w:val="en-GB"/>
        </w:rPr>
        <w:t>a</w:t>
      </w:r>
      <w:r w:rsidRPr="008A5C6B">
        <w:rPr>
          <w:rFonts w:ascii="Times New Roman" w:hAnsi="Times New Roman" w:cs="Times New Roman"/>
          <w:bCs/>
          <w:sz w:val="16"/>
          <w:lang w:val="en-GB"/>
        </w:rPr>
        <w:t>Log-transformed values were back transformed as relative rates. Re</w:t>
      </w:r>
      <w:r w:rsidR="007406DF" w:rsidRPr="008A5C6B">
        <w:rPr>
          <w:rFonts w:ascii="Times New Roman" w:hAnsi="Times New Roman" w:cs="Times New Roman"/>
          <w:bCs/>
          <w:sz w:val="16"/>
          <w:lang w:val="en-GB"/>
        </w:rPr>
        <w:t>l</w:t>
      </w:r>
      <w:r w:rsidRPr="008A5C6B">
        <w:rPr>
          <w:rFonts w:ascii="Times New Roman" w:hAnsi="Times New Roman" w:cs="Times New Roman"/>
          <w:bCs/>
          <w:sz w:val="16"/>
          <w:lang w:val="en-GB"/>
        </w:rPr>
        <w:t>ative rate</w:t>
      </w:r>
      <w:r w:rsidR="00286CBC" w:rsidRPr="008A5C6B">
        <w:rPr>
          <w:rFonts w:ascii="Times New Roman" w:hAnsi="Times New Roman" w:cs="Times New Roman"/>
          <w:bCs/>
          <w:sz w:val="16"/>
          <w:lang w:val="en-GB"/>
        </w:rPr>
        <w:t>s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 &gt;</w:t>
      </w:r>
      <w:r w:rsidR="00286CBC" w:rsidRPr="008A5C6B">
        <w:rPr>
          <w:rFonts w:ascii="Times New Roman" w:hAnsi="Times New Roman" w:cs="Times New Roman"/>
          <w:bCs/>
          <w:sz w:val="16"/>
          <w:lang w:val="en-GB"/>
        </w:rPr>
        <w:t xml:space="preserve"> 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1 </w:t>
      </w:r>
      <w:r w:rsidR="00286CBC" w:rsidRPr="008A5C6B">
        <w:rPr>
          <w:rFonts w:ascii="Times New Roman" w:hAnsi="Times New Roman" w:cs="Times New Roman"/>
          <w:bCs/>
          <w:sz w:val="16"/>
          <w:lang w:val="en-GB"/>
        </w:rPr>
        <w:t xml:space="preserve">and &lt; 1 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indicate an increase </w:t>
      </w:r>
      <w:r w:rsidR="00286CBC" w:rsidRPr="008A5C6B">
        <w:rPr>
          <w:rFonts w:ascii="Times New Roman" w:hAnsi="Times New Roman" w:cs="Times New Roman"/>
          <w:bCs/>
          <w:sz w:val="16"/>
          <w:lang w:val="en-GB"/>
        </w:rPr>
        <w:t xml:space="preserve">and decrease, respectively, 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in mean cardiometabolic risk components. </w:t>
      </w:r>
      <w:r w:rsidR="0042576E" w:rsidRPr="008A5C6B">
        <w:rPr>
          <w:rFonts w:ascii="Times New Roman" w:hAnsi="Times New Roman" w:cs="Times New Roman"/>
          <w:bCs/>
          <w:sz w:val="16"/>
          <w:lang w:val="en-GB"/>
        </w:rPr>
        <w:t xml:space="preserve">The </w:t>
      </w:r>
      <w:r w:rsidRPr="008A5C6B">
        <w:rPr>
          <w:rFonts w:ascii="Times New Roman" w:hAnsi="Times New Roman" w:cs="Times New Roman"/>
          <w:bCs/>
          <w:sz w:val="16"/>
          <w:lang w:val="en-GB"/>
        </w:rPr>
        <w:t>MetS score was calculated by standardizing and summing VFA, blood pressure ([SBP+DBP]/2), log glucose, log insulin, log triglycerides, and inverse HDL-C.</w:t>
      </w:r>
    </w:p>
    <w:p w14:paraId="46B050EE" w14:textId="3AB74E45" w:rsidR="009A2B96" w:rsidRPr="008A5C6B" w:rsidRDefault="009A2B96" w:rsidP="00D92904">
      <w:pPr>
        <w:widowControl/>
        <w:spacing w:line="480" w:lineRule="auto"/>
        <w:jc w:val="left"/>
        <w:rPr>
          <w:rFonts w:ascii="Times New Roman" w:hAnsi="Times New Roman" w:cs="Times New Roman"/>
          <w:lang w:val="en-GB"/>
        </w:rPr>
      </w:pPr>
      <w:r w:rsidRPr="008A5C6B">
        <w:rPr>
          <w:rFonts w:ascii="Times New Roman" w:hAnsi="Times New Roman" w:cs="Times New Roman"/>
          <w:lang w:val="en-GB"/>
        </w:rPr>
        <w:br w:type="page"/>
      </w:r>
    </w:p>
    <w:p w14:paraId="2B021326" w14:textId="3152B18C" w:rsidR="009A2B96" w:rsidRPr="008A5C6B" w:rsidRDefault="0040055E" w:rsidP="00D92904">
      <w:pPr>
        <w:spacing w:line="480" w:lineRule="auto"/>
        <w:rPr>
          <w:rFonts w:ascii="Times New Roman" w:hAnsi="Times New Roman" w:cs="Times New Roman"/>
          <w:bCs/>
          <w:sz w:val="18"/>
          <w:lang w:val="en-GB"/>
        </w:rPr>
      </w:pPr>
      <w:r w:rsidRPr="008A5C6B">
        <w:rPr>
          <w:rFonts w:ascii="Times New Roman" w:hAnsi="Times New Roman" w:cs="Times New Roman"/>
          <w:bCs/>
          <w:sz w:val="18"/>
          <w:lang w:val="en-GB"/>
        </w:rPr>
        <w:lastRenderedPageBreak/>
        <w:t>Supplemental Table</w:t>
      </w:r>
      <w:r w:rsidR="00EA0293" w:rsidRPr="008A5C6B">
        <w:rPr>
          <w:rFonts w:ascii="Times New Roman" w:hAnsi="Times New Roman" w:cs="Times New Roman"/>
          <w:bCs/>
          <w:sz w:val="18"/>
          <w:lang w:val="en-GB"/>
        </w:rPr>
        <w:t xml:space="preserve"> </w:t>
      </w:r>
      <w:r w:rsidR="009A2B96" w:rsidRPr="008A5C6B">
        <w:rPr>
          <w:rFonts w:ascii="Times New Roman" w:hAnsi="Times New Roman" w:cs="Times New Roman"/>
          <w:bCs/>
          <w:sz w:val="18"/>
          <w:lang w:val="en-GB"/>
        </w:rPr>
        <w:t xml:space="preserve">3. </w:t>
      </w:r>
      <w:r w:rsidR="00B27379" w:rsidRPr="008A5C6B">
        <w:rPr>
          <w:rFonts w:ascii="Times New Roman" w:hAnsi="Times New Roman" w:cs="Times New Roman"/>
          <w:bCs/>
          <w:sz w:val="18"/>
          <w:lang w:val="en-GB"/>
        </w:rPr>
        <w:t>Association of LPA or MVPA with cardiometabolic risk components</w:t>
      </w:r>
    </w:p>
    <w:tbl>
      <w:tblPr>
        <w:tblW w:w="447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6"/>
        <w:gridCol w:w="2386"/>
        <w:gridCol w:w="849"/>
        <w:gridCol w:w="2386"/>
        <w:gridCol w:w="851"/>
      </w:tblGrid>
      <w:tr w:rsidR="00C73110" w:rsidRPr="008A5C6B" w14:paraId="0B523E91" w14:textId="77777777" w:rsidTr="00C73110">
        <w:trPr>
          <w:trHeight w:val="204"/>
        </w:trPr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411DC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8DF1B9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PA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7F2703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089201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VPA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D60A35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C73110" w:rsidRPr="008A5C6B" w14:paraId="0E096E0E" w14:textId="77777777" w:rsidTr="00C73110">
        <w:trPr>
          <w:trHeight w:val="24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6F3B4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0259B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11 (-0.20;-0.0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FAB84" w14:textId="6008F4C8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39257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38 (-0.89;0.1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1CD9A" w14:textId="52A38B8D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37</w:t>
            </w:r>
          </w:p>
        </w:tc>
      </w:tr>
      <w:tr w:rsidR="00C73110" w:rsidRPr="008A5C6B" w14:paraId="638B30EE" w14:textId="77777777" w:rsidTr="00C73110">
        <w:trPr>
          <w:trHeight w:val="141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FD226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FA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DC516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2.54 (-3.60;-1.4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EA931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DB296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6.76 (-12.6;-0.9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91304" w14:textId="672D73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</w:tr>
      <w:tr w:rsidR="00C73110" w:rsidRPr="008A5C6B" w14:paraId="579A0E46" w14:textId="77777777" w:rsidTr="00C73110">
        <w:trPr>
          <w:trHeight w:val="186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1084E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scle mass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87D1D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7 (0.30;0.6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4A736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FAF31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44 (0.49;2.3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0A5EC" w14:textId="55B394DD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C73110" w:rsidRPr="008A5C6B" w14:paraId="71C3F862" w14:textId="77777777" w:rsidTr="00C73110">
        <w:trPr>
          <w:trHeight w:val="9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26E78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BP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4BFAB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19 (-0.66;0.2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9E74D" w14:textId="6562CD0E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29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B4931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1.69 (-4.25;0.8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3BCEF" w14:textId="1A618C12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97</w:t>
            </w:r>
          </w:p>
        </w:tc>
      </w:tr>
      <w:tr w:rsidR="00C73110" w:rsidRPr="008A5C6B" w14:paraId="343059EB" w14:textId="77777777" w:rsidTr="00C73110">
        <w:trPr>
          <w:trHeight w:val="122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CC676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BP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63DEA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4 (-0.29;0.3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1F175" w14:textId="2B475D4A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2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8D8DC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1.25 (-3.00;0.5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47B70" w14:textId="6BD2B60C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64</w:t>
            </w:r>
          </w:p>
        </w:tc>
      </w:tr>
      <w:tr w:rsidR="00C73110" w:rsidRPr="008A5C6B" w14:paraId="17660E24" w14:textId="77777777" w:rsidTr="00C73110">
        <w:trPr>
          <w:trHeight w:val="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66B4E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lucose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F6E7F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0 (1.00;1.0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ECBD7" w14:textId="0D9EE638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26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EB872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0 (0.98;1.0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6AFE1" w14:textId="23F2AF90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44</w:t>
            </w:r>
          </w:p>
        </w:tc>
      </w:tr>
      <w:tr w:rsidR="00C73110" w:rsidRPr="008A5C6B" w14:paraId="22FBE457" w14:textId="77777777" w:rsidTr="00C73110">
        <w:trPr>
          <w:trHeight w:val="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92A2C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OMA-IR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3A6D3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7 (0.95;0.9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3BDBA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25093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1 (0.83;0.9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A0699" w14:textId="3045EA26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</w:tr>
      <w:tr w:rsidR="00C73110" w:rsidRPr="008A5C6B" w14:paraId="40769C94" w14:textId="77777777" w:rsidTr="00C73110">
        <w:trPr>
          <w:trHeight w:val="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39F65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G</w:t>
            </w: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6AB99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7 (0.96;0.9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1F87B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64FBD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0 (0.83;0.9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DE353" w14:textId="05348E8C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C73110" w:rsidRPr="008A5C6B" w14:paraId="76CB75FB" w14:textId="77777777" w:rsidTr="00C73110">
        <w:trPr>
          <w:trHeight w:val="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1A0CD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DL-C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29371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27 (0.82;1.7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F2E05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532BB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24 (2.77;7.7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8239F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3110" w:rsidRPr="008A5C6B" w14:paraId="60908998" w14:textId="77777777" w:rsidTr="00C73110">
        <w:trPr>
          <w:trHeight w:val="6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A1BAF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DL-C</w:t>
            </w:r>
          </w:p>
        </w:tc>
        <w:tc>
          <w:tcPr>
            <w:tcW w:w="156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5125E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33 (-1.15;0.49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E7B7D" w14:textId="4C4D4310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31</w:t>
            </w:r>
          </w:p>
        </w:tc>
        <w:tc>
          <w:tcPr>
            <w:tcW w:w="156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42DFF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74(-5.18;3.70)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56355" w14:textId="4B128B1D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42</w:t>
            </w:r>
          </w:p>
        </w:tc>
      </w:tr>
      <w:tr w:rsidR="00C73110" w:rsidRPr="008A5C6B" w14:paraId="5FAB8F04" w14:textId="77777777" w:rsidTr="00C73110">
        <w:trPr>
          <w:trHeight w:val="99"/>
        </w:trPr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FB84A1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etS score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BEA5C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20 (-0.28;-0.12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A850A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EC4A1" w14:textId="77777777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74(-1.18;-0.30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59FF7F" w14:textId="216FAA42" w:rsidR="00214513" w:rsidRPr="008A5C6B" w:rsidRDefault="00214513" w:rsidP="00D9290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A5C6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</w:tbl>
    <w:p w14:paraId="73A71776" w14:textId="46F909B2" w:rsidR="007B4745" w:rsidRPr="008A5C6B" w:rsidRDefault="00DC7F56" w:rsidP="00D92904">
      <w:pPr>
        <w:snapToGrid w:val="0"/>
        <w:spacing w:line="480" w:lineRule="auto"/>
        <w:rPr>
          <w:rFonts w:ascii="Times New Roman" w:hAnsi="Times New Roman" w:cs="Times New Roman"/>
          <w:bCs/>
          <w:sz w:val="16"/>
          <w:lang w:val="en-GB"/>
        </w:rPr>
      </w:pP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Values shown are β or relative rates (95% confidence interval). LPA and MVPA expressed </w:t>
      </w:r>
      <w:r w:rsidR="007B4745" w:rsidRPr="008A5C6B">
        <w:rPr>
          <w:rFonts w:ascii="Times New Roman" w:hAnsi="Times New Roman" w:cs="Times New Roman"/>
          <w:bCs/>
          <w:sz w:val="16"/>
          <w:lang w:val="en-GB"/>
        </w:rPr>
        <w:t xml:space="preserve">as </w:t>
      </w:r>
      <w:r w:rsidRPr="008A5C6B">
        <w:rPr>
          <w:rFonts w:ascii="Times New Roman" w:hAnsi="Times New Roman" w:cs="Times New Roman"/>
          <w:bCs/>
          <w:sz w:val="16"/>
          <w:lang w:val="en-GB"/>
        </w:rPr>
        <w:t>30</w:t>
      </w:r>
      <w:r w:rsidR="00600C7C">
        <w:rPr>
          <w:rFonts w:ascii="Times New Roman" w:hAnsi="Times New Roman" w:cs="Times New Roman"/>
          <w:bCs/>
          <w:sz w:val="16"/>
          <w:lang w:val="en-GB"/>
        </w:rPr>
        <w:t xml:space="preserve"> </w:t>
      </w:r>
      <w:r w:rsidRPr="008A5C6B">
        <w:rPr>
          <w:rFonts w:ascii="Times New Roman" w:hAnsi="Times New Roman" w:cs="Times New Roman"/>
          <w:bCs/>
          <w:sz w:val="16"/>
          <w:lang w:val="en-GB"/>
        </w:rPr>
        <w:t>mi</w:t>
      </w:r>
      <w:r w:rsidR="004F296E" w:rsidRPr="008A5C6B">
        <w:rPr>
          <w:rFonts w:ascii="Times New Roman" w:hAnsi="Times New Roman" w:cs="Times New Roman"/>
          <w:bCs/>
          <w:sz w:val="16"/>
          <w:lang w:val="en-GB"/>
        </w:rPr>
        <w:t>n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 units. </w:t>
      </w:r>
      <w:r w:rsidR="00045B57" w:rsidRPr="008A5C6B">
        <w:rPr>
          <w:rFonts w:ascii="Times New Roman" w:hAnsi="Times New Roman" w:cs="Times New Roman"/>
          <w:bCs/>
          <w:sz w:val="16"/>
          <w:lang w:val="en-GB"/>
        </w:rPr>
        <w:t>Abbreviation</w:t>
      </w:r>
      <w:r w:rsidR="007B4745" w:rsidRPr="008A5C6B">
        <w:rPr>
          <w:rFonts w:ascii="Times New Roman" w:hAnsi="Times New Roman" w:cs="Times New Roman"/>
          <w:bCs/>
          <w:sz w:val="16"/>
          <w:lang w:val="en-GB"/>
        </w:rPr>
        <w:t>s</w:t>
      </w:r>
      <w:r w:rsidR="00045B57" w:rsidRPr="008A5C6B">
        <w:rPr>
          <w:rFonts w:ascii="Times New Roman" w:hAnsi="Times New Roman" w:cs="Times New Roman"/>
          <w:bCs/>
          <w:sz w:val="16"/>
          <w:lang w:val="en-GB"/>
        </w:rPr>
        <w:t xml:space="preserve">: BMI, body mass index; VFA, visceral fat area; SBP, systolic blood pressure; DBP, diastolic blood </w:t>
      </w:r>
      <w:r w:rsidR="001636F3" w:rsidRPr="008A5C6B">
        <w:rPr>
          <w:rFonts w:ascii="Times New Roman" w:hAnsi="Times New Roman" w:cs="Times New Roman"/>
          <w:bCs/>
          <w:sz w:val="16"/>
          <w:lang w:val="en-GB"/>
        </w:rPr>
        <w:t>pressure</w:t>
      </w:r>
      <w:r w:rsidR="00045B57" w:rsidRPr="008A5C6B">
        <w:rPr>
          <w:rFonts w:ascii="Times New Roman" w:hAnsi="Times New Roman" w:cs="Times New Roman"/>
          <w:bCs/>
          <w:sz w:val="16"/>
          <w:lang w:val="en-GB"/>
        </w:rPr>
        <w:t>; HOMA-IR, homeostasis model assessment of insulin resistance; TG, triglyceride; HDL-C, high density lipoprotein cholesterol; LDL-C, low density lipoprotein cholesterol; MetS, metabolic syndrome;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 LPA, light physical activity; MVPA, moderate-vigorous physical activity. </w:t>
      </w:r>
    </w:p>
    <w:p w14:paraId="254292E5" w14:textId="4F58B8EC" w:rsidR="000D4FF9" w:rsidRPr="008A5C6B" w:rsidRDefault="00DC7F56" w:rsidP="00D92904">
      <w:pPr>
        <w:snapToGrid w:val="0"/>
        <w:spacing w:line="480" w:lineRule="auto"/>
        <w:rPr>
          <w:rFonts w:ascii="Times New Roman" w:hAnsi="Times New Roman" w:cs="Times New Roman"/>
          <w:lang w:val="en-GB"/>
        </w:rPr>
      </w:pP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Linear regressions models were used </w:t>
      </w:r>
      <w:r w:rsidR="007B4745" w:rsidRPr="008A5C6B">
        <w:rPr>
          <w:rFonts w:ascii="Times New Roman" w:hAnsi="Times New Roman" w:cs="Times New Roman"/>
          <w:bCs/>
          <w:sz w:val="16"/>
          <w:lang w:val="en-GB"/>
        </w:rPr>
        <w:t xml:space="preserve">with adjustment 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for age, sex, smoking status, alcohol intake, energy intake, </w:t>
      </w:r>
      <w:r w:rsidR="00F42909" w:rsidRPr="008A5C6B">
        <w:rPr>
          <w:rFonts w:ascii="Times New Roman" w:hAnsi="Times New Roman" w:cs="Times New Roman"/>
          <w:bCs/>
          <w:sz w:val="16"/>
          <w:lang w:val="en-GB"/>
        </w:rPr>
        <w:t xml:space="preserve">and 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accelerometer wear time. </w:t>
      </w:r>
      <w:r w:rsidRPr="008A5C6B">
        <w:rPr>
          <w:rFonts w:ascii="Times New Roman" w:hAnsi="Times New Roman" w:cs="Times New Roman"/>
          <w:bCs/>
          <w:sz w:val="16"/>
          <w:vertAlign w:val="superscript"/>
          <w:lang w:val="en-GB"/>
        </w:rPr>
        <w:t>a</w:t>
      </w:r>
      <w:r w:rsidRPr="008A5C6B">
        <w:rPr>
          <w:rFonts w:ascii="Times New Roman" w:hAnsi="Times New Roman" w:cs="Times New Roman"/>
          <w:bCs/>
          <w:sz w:val="16"/>
          <w:lang w:val="en-GB"/>
        </w:rPr>
        <w:t>Log-transformed values were back transformed as relative rates. Relative rate &gt;</w:t>
      </w:r>
      <w:r w:rsidR="007B4745" w:rsidRPr="008A5C6B">
        <w:rPr>
          <w:rFonts w:ascii="Times New Roman" w:hAnsi="Times New Roman" w:cs="Times New Roman"/>
          <w:bCs/>
          <w:sz w:val="16"/>
          <w:lang w:val="en-GB"/>
        </w:rPr>
        <w:t xml:space="preserve"> 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1 </w:t>
      </w:r>
      <w:r w:rsidR="007B4745" w:rsidRPr="008A5C6B">
        <w:rPr>
          <w:rFonts w:ascii="Times New Roman" w:hAnsi="Times New Roman" w:cs="Times New Roman"/>
          <w:bCs/>
          <w:sz w:val="16"/>
          <w:lang w:val="en-GB"/>
        </w:rPr>
        <w:t xml:space="preserve">and &lt; 1 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indicates an increase </w:t>
      </w:r>
      <w:r w:rsidR="007B4745" w:rsidRPr="008A5C6B">
        <w:rPr>
          <w:rFonts w:ascii="Times New Roman" w:hAnsi="Times New Roman" w:cs="Times New Roman"/>
          <w:bCs/>
          <w:sz w:val="16"/>
          <w:lang w:val="en-GB"/>
        </w:rPr>
        <w:t xml:space="preserve">and </w:t>
      </w:r>
      <w:r w:rsidRPr="008A5C6B">
        <w:rPr>
          <w:rFonts w:ascii="Times New Roman" w:hAnsi="Times New Roman" w:cs="Times New Roman"/>
          <w:bCs/>
          <w:sz w:val="16"/>
          <w:lang w:val="en-GB"/>
        </w:rPr>
        <w:t>decrease</w:t>
      </w:r>
      <w:r w:rsidR="007B4745" w:rsidRPr="008A5C6B">
        <w:rPr>
          <w:rFonts w:ascii="Times New Roman" w:hAnsi="Times New Roman" w:cs="Times New Roman"/>
          <w:bCs/>
          <w:sz w:val="16"/>
          <w:lang w:val="en-GB"/>
        </w:rPr>
        <w:t>, respectively,</w:t>
      </w:r>
      <w:r w:rsidRPr="008A5C6B">
        <w:rPr>
          <w:rFonts w:ascii="Times New Roman" w:hAnsi="Times New Roman" w:cs="Times New Roman"/>
          <w:bCs/>
          <w:sz w:val="16"/>
          <w:lang w:val="en-GB"/>
        </w:rPr>
        <w:t xml:space="preserve"> in mean cardiometabolic risk components. MetS score was calculated by standardizing and summing </w:t>
      </w:r>
      <w:r w:rsidR="007B4745" w:rsidRPr="008A5C6B">
        <w:rPr>
          <w:rFonts w:ascii="Times New Roman" w:hAnsi="Times New Roman" w:cs="Times New Roman"/>
          <w:bCs/>
          <w:sz w:val="16"/>
          <w:lang w:val="en-GB"/>
        </w:rPr>
        <w:t xml:space="preserve">the </w:t>
      </w:r>
      <w:r w:rsidRPr="008A5C6B">
        <w:rPr>
          <w:rFonts w:ascii="Times New Roman" w:hAnsi="Times New Roman" w:cs="Times New Roman"/>
          <w:bCs/>
          <w:sz w:val="16"/>
          <w:lang w:val="en-GB"/>
        </w:rPr>
        <w:t>VFA, blood pressure ([SBP+DBP]/2), log glucose, log insulin, log triglycerides, and inverse HDL-C.</w:t>
      </w:r>
    </w:p>
    <w:sectPr w:rsidR="000D4FF9" w:rsidRPr="008A5C6B" w:rsidSect="00421635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FCF72C" w14:textId="77777777" w:rsidR="00D43FC0" w:rsidRDefault="00D43FC0">
      <w:r>
        <w:separator/>
      </w:r>
    </w:p>
  </w:endnote>
  <w:endnote w:type="continuationSeparator" w:id="0">
    <w:p w14:paraId="19FB97D6" w14:textId="77777777" w:rsidR="00D43FC0" w:rsidRDefault="00D43F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lang w:val="en-GB"/>
      </w:rPr>
      <w:id w:val="320829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767633E" w14:textId="2D8FEBDE" w:rsidR="004E6D37" w:rsidRPr="00643D78" w:rsidRDefault="00045B57">
        <w:pPr>
          <w:pStyle w:val="a3"/>
          <w:jc w:val="center"/>
          <w:rPr>
            <w:rFonts w:ascii="Times New Roman" w:hAnsi="Times New Roman" w:cs="Times New Roman"/>
            <w:lang w:val="en-GB"/>
          </w:rPr>
        </w:pPr>
        <w:r w:rsidRPr="00643D78">
          <w:rPr>
            <w:rFonts w:ascii="Times New Roman" w:hAnsi="Times New Roman" w:cs="Times New Roman"/>
            <w:lang w:val="en-GB"/>
          </w:rPr>
          <w:fldChar w:fldCharType="begin"/>
        </w:r>
        <w:r w:rsidRPr="00643D78">
          <w:rPr>
            <w:rFonts w:ascii="Times New Roman" w:hAnsi="Times New Roman" w:cs="Times New Roman"/>
            <w:lang w:val="en-GB"/>
          </w:rPr>
          <w:instrText>PAGE   \* MERGEFORMAT</w:instrText>
        </w:r>
        <w:r w:rsidRPr="00643D78">
          <w:rPr>
            <w:rFonts w:ascii="Times New Roman" w:hAnsi="Times New Roman" w:cs="Times New Roman"/>
            <w:lang w:val="en-GB"/>
          </w:rPr>
          <w:fldChar w:fldCharType="separate"/>
        </w:r>
        <w:r w:rsidR="007B4745">
          <w:rPr>
            <w:rFonts w:ascii="Times New Roman" w:hAnsi="Times New Roman" w:cs="Times New Roman"/>
            <w:noProof/>
            <w:lang w:val="en-GB"/>
          </w:rPr>
          <w:t>3</w:t>
        </w:r>
        <w:r w:rsidRPr="00643D78">
          <w:rPr>
            <w:rFonts w:ascii="Times New Roman" w:hAnsi="Times New Roman" w:cs="Times New Roman"/>
            <w:lang w:val="en-GB"/>
          </w:rPr>
          <w:fldChar w:fldCharType="end"/>
        </w:r>
      </w:p>
    </w:sdtContent>
  </w:sdt>
  <w:p w14:paraId="1457179E" w14:textId="77777777" w:rsidR="004E6D37" w:rsidRPr="00643D78" w:rsidRDefault="004E6D37">
    <w:pPr>
      <w:pStyle w:val="a3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0203BE" w14:textId="77777777" w:rsidR="00D43FC0" w:rsidRDefault="00D43FC0">
      <w:r>
        <w:separator/>
      </w:r>
    </w:p>
  </w:footnote>
  <w:footnote w:type="continuationSeparator" w:id="0">
    <w:p w14:paraId="7026E489" w14:textId="77777777" w:rsidR="00D43FC0" w:rsidRDefault="00D43F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0NDUxNLQwtLQwN7JQ0lEKTi0uzszPAykwrAUAKoRfDSwAAAA="/>
  </w:docVars>
  <w:rsids>
    <w:rsidRoot w:val="000341F7"/>
    <w:rsid w:val="00006D73"/>
    <w:rsid w:val="000341F7"/>
    <w:rsid w:val="00045B57"/>
    <w:rsid w:val="000561DE"/>
    <w:rsid w:val="00067B2F"/>
    <w:rsid w:val="00074AF0"/>
    <w:rsid w:val="00076615"/>
    <w:rsid w:val="0008750D"/>
    <w:rsid w:val="000B32B9"/>
    <w:rsid w:val="000C5704"/>
    <w:rsid w:val="000D4FF9"/>
    <w:rsid w:val="000E5522"/>
    <w:rsid w:val="0010224B"/>
    <w:rsid w:val="00124B6E"/>
    <w:rsid w:val="0013281F"/>
    <w:rsid w:val="00134D77"/>
    <w:rsid w:val="001636F3"/>
    <w:rsid w:val="00184671"/>
    <w:rsid w:val="001A68D4"/>
    <w:rsid w:val="001B124B"/>
    <w:rsid w:val="001B433C"/>
    <w:rsid w:val="001C554B"/>
    <w:rsid w:val="001D7B00"/>
    <w:rsid w:val="001E5D9A"/>
    <w:rsid w:val="00214513"/>
    <w:rsid w:val="00220294"/>
    <w:rsid w:val="00226AAB"/>
    <w:rsid w:val="00286CBC"/>
    <w:rsid w:val="002B2E79"/>
    <w:rsid w:val="002C4807"/>
    <w:rsid w:val="003878C1"/>
    <w:rsid w:val="003D4BB2"/>
    <w:rsid w:val="0040055E"/>
    <w:rsid w:val="00406A17"/>
    <w:rsid w:val="00421635"/>
    <w:rsid w:val="004245EC"/>
    <w:rsid w:val="0042576E"/>
    <w:rsid w:val="00437861"/>
    <w:rsid w:val="00461736"/>
    <w:rsid w:val="00461AEB"/>
    <w:rsid w:val="00463E91"/>
    <w:rsid w:val="0047190C"/>
    <w:rsid w:val="004B783D"/>
    <w:rsid w:val="004E6D37"/>
    <w:rsid w:val="004F18DC"/>
    <w:rsid w:val="004F296E"/>
    <w:rsid w:val="004F62C6"/>
    <w:rsid w:val="00503711"/>
    <w:rsid w:val="005069EE"/>
    <w:rsid w:val="005101B5"/>
    <w:rsid w:val="0054616C"/>
    <w:rsid w:val="005674E8"/>
    <w:rsid w:val="005874BC"/>
    <w:rsid w:val="005B5BA1"/>
    <w:rsid w:val="005E154A"/>
    <w:rsid w:val="00600C7C"/>
    <w:rsid w:val="006606A5"/>
    <w:rsid w:val="0066381F"/>
    <w:rsid w:val="006804B2"/>
    <w:rsid w:val="00682D63"/>
    <w:rsid w:val="006932A0"/>
    <w:rsid w:val="006C4195"/>
    <w:rsid w:val="006E2A40"/>
    <w:rsid w:val="00713AA0"/>
    <w:rsid w:val="007232E5"/>
    <w:rsid w:val="007339B2"/>
    <w:rsid w:val="00737040"/>
    <w:rsid w:val="007406DF"/>
    <w:rsid w:val="00741C29"/>
    <w:rsid w:val="007503D0"/>
    <w:rsid w:val="00756542"/>
    <w:rsid w:val="007601CF"/>
    <w:rsid w:val="00784248"/>
    <w:rsid w:val="007866E5"/>
    <w:rsid w:val="007B4745"/>
    <w:rsid w:val="007C0E0E"/>
    <w:rsid w:val="008467DE"/>
    <w:rsid w:val="008A5B74"/>
    <w:rsid w:val="008A5C6B"/>
    <w:rsid w:val="008C15E3"/>
    <w:rsid w:val="008E5C4E"/>
    <w:rsid w:val="009125DE"/>
    <w:rsid w:val="00917C8B"/>
    <w:rsid w:val="0099240D"/>
    <w:rsid w:val="009A2B96"/>
    <w:rsid w:val="009B60A1"/>
    <w:rsid w:val="00A07164"/>
    <w:rsid w:val="00A26904"/>
    <w:rsid w:val="00A62ADF"/>
    <w:rsid w:val="00A76583"/>
    <w:rsid w:val="00A76EB9"/>
    <w:rsid w:val="00A80992"/>
    <w:rsid w:val="00AB64D9"/>
    <w:rsid w:val="00AB7199"/>
    <w:rsid w:val="00AC0A91"/>
    <w:rsid w:val="00AC63F3"/>
    <w:rsid w:val="00AE5DC3"/>
    <w:rsid w:val="00B15313"/>
    <w:rsid w:val="00B27379"/>
    <w:rsid w:val="00B3228A"/>
    <w:rsid w:val="00B62B6F"/>
    <w:rsid w:val="00BD71F4"/>
    <w:rsid w:val="00C00E76"/>
    <w:rsid w:val="00C213D6"/>
    <w:rsid w:val="00C63D5D"/>
    <w:rsid w:val="00C72F56"/>
    <w:rsid w:val="00C73110"/>
    <w:rsid w:val="00C97DA2"/>
    <w:rsid w:val="00CA489B"/>
    <w:rsid w:val="00CB4096"/>
    <w:rsid w:val="00CC2615"/>
    <w:rsid w:val="00CE5A17"/>
    <w:rsid w:val="00D0613E"/>
    <w:rsid w:val="00D13A57"/>
    <w:rsid w:val="00D43FC0"/>
    <w:rsid w:val="00D44389"/>
    <w:rsid w:val="00D5321E"/>
    <w:rsid w:val="00D53DA0"/>
    <w:rsid w:val="00D55BE3"/>
    <w:rsid w:val="00D75EE2"/>
    <w:rsid w:val="00D92904"/>
    <w:rsid w:val="00DA71CF"/>
    <w:rsid w:val="00DB1A92"/>
    <w:rsid w:val="00DB5E48"/>
    <w:rsid w:val="00DC7F56"/>
    <w:rsid w:val="00DD60A1"/>
    <w:rsid w:val="00E56959"/>
    <w:rsid w:val="00E87F73"/>
    <w:rsid w:val="00EA0293"/>
    <w:rsid w:val="00EA2162"/>
    <w:rsid w:val="00EA56C2"/>
    <w:rsid w:val="00EC08AF"/>
    <w:rsid w:val="00EE00FF"/>
    <w:rsid w:val="00EF5BE0"/>
    <w:rsid w:val="00F145B9"/>
    <w:rsid w:val="00F146C1"/>
    <w:rsid w:val="00F24DC7"/>
    <w:rsid w:val="00F42909"/>
    <w:rsid w:val="00F43D5B"/>
    <w:rsid w:val="00F4548C"/>
    <w:rsid w:val="00F53141"/>
    <w:rsid w:val="00F63D20"/>
    <w:rsid w:val="00FF6F32"/>
    <w:rsid w:val="00FF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2CE00B"/>
  <w15:chartTrackingRefBased/>
  <w15:docId w15:val="{CC5E1B91-30E6-40DA-A4C5-2E42D2941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41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341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0341F7"/>
  </w:style>
  <w:style w:type="character" w:styleId="a5">
    <w:name w:val="line number"/>
    <w:basedOn w:val="a0"/>
    <w:uiPriority w:val="99"/>
    <w:semiHidden/>
    <w:unhideWhenUsed/>
    <w:rsid w:val="000341F7"/>
  </w:style>
  <w:style w:type="paragraph" w:styleId="a6">
    <w:name w:val="Balloon Text"/>
    <w:basedOn w:val="a"/>
    <w:link w:val="a7"/>
    <w:uiPriority w:val="99"/>
    <w:semiHidden/>
    <w:unhideWhenUsed/>
    <w:rsid w:val="0008750D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8750D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9290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D92904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D9290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9290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92904"/>
    <w:rPr>
      <w:b/>
      <w:bCs/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4E6D3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4E6D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4B9EBA92216F3458B5C84281E4EE42F" ma:contentTypeVersion="14" ma:contentTypeDescription="新しいドキュメントを作成します。" ma:contentTypeScope="" ma:versionID="0d79cb2152daeef6588f0ebf550a94d8">
  <xsd:schema xmlns:xsd="http://www.w3.org/2001/XMLSchema" xmlns:xs="http://www.w3.org/2001/XMLSchema" xmlns:p="http://schemas.microsoft.com/office/2006/metadata/properties" xmlns:ns3="322596d5-e965-453b-a2f0-e4f7fe72565a" xmlns:ns4="a730ae63-93a0-4ae2-9e86-392e8a01305f" targetNamespace="http://schemas.microsoft.com/office/2006/metadata/properties" ma:root="true" ma:fieldsID="65a332b2fdaa3fa8f5b407830e8713f0" ns3:_="" ns4:_="">
    <xsd:import namespace="322596d5-e965-453b-a2f0-e4f7fe72565a"/>
    <xsd:import namespace="a730ae63-93a0-4ae2-9e86-392e8a0130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2596d5-e965-453b-a2f0-e4f7fe7256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30ae63-93a0-4ae2-9e86-392e8a01305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0C695A-F218-4A30-ADBC-7257AC349C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2596d5-e965-453b-a2f0-e4f7fe72565a"/>
    <ds:schemaRef ds:uri="a730ae63-93a0-4ae2-9e86-392e8a0130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78CDAAA-4758-4F66-BA94-112B0E08BC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47D0977-FBAD-427E-AEED-DCE5F99063A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821</Words>
  <Characters>4685</Characters>
  <Application>Microsoft Office Word</Application>
  <DocSecurity>0</DocSecurity>
  <Lines>39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oshita Keita (木下 佳大)</dc:creator>
  <cp:keywords/>
  <dc:description/>
  <cp:lastModifiedBy>Kinoshita Keita (木下 佳大)</cp:lastModifiedBy>
  <cp:revision>26</cp:revision>
  <dcterms:created xsi:type="dcterms:W3CDTF">2022-01-27T14:12:00Z</dcterms:created>
  <dcterms:modified xsi:type="dcterms:W3CDTF">2022-01-28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9EBA92216F3458B5C84281E4EE42F</vt:lpwstr>
  </property>
</Properties>
</file>